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1F4F" w:rsidRDefault="00C21F4F" w:rsidP="002A3C66">
      <w:pPr>
        <w:pStyle w:val="Default"/>
        <w:spacing w:line="36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DB6047">
        <w:rPr>
          <w:rFonts w:ascii="Times New Roman" w:hAnsi="Times New Roman" w:cs="Times New Roman" w:hint="eastAsia"/>
          <w:b/>
          <w:sz w:val="22"/>
        </w:rPr>
        <w:t>T</w:t>
      </w:r>
      <w:r w:rsidRPr="00DB6047">
        <w:rPr>
          <w:rFonts w:ascii="Times New Roman" w:hAnsi="Times New Roman" w:cs="Times New Roman"/>
          <w:b/>
          <w:sz w:val="22"/>
        </w:rPr>
        <w:t xml:space="preserve">able </w:t>
      </w:r>
      <w:r w:rsidRPr="009918D0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1</w:t>
      </w:r>
      <w:r w:rsidRPr="00DB6047">
        <w:rPr>
          <w:rFonts w:ascii="Times New Roman" w:hAnsi="Times New Roman" w:cs="Times New Roman"/>
          <w:b/>
          <w:sz w:val="22"/>
        </w:rPr>
        <w:t xml:space="preserve"> Primer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52"/>
        <w:gridCol w:w="4961"/>
      </w:tblGrid>
      <w:tr w:rsidR="00C21F4F" w:rsidRPr="004F4065" w:rsidTr="005B6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b/>
                <w:bCs/>
                <w:sz w:val="21"/>
                <w:szCs w:val="18"/>
              </w:rPr>
            </w:pPr>
            <w:bookmarkStart w:id="1" w:name="_Hlk204535844"/>
            <w:r w:rsidRPr="004F4065">
              <w:rPr>
                <w:rFonts w:ascii="Times New Roman" w:hAnsi="Times New Roman"/>
                <w:b/>
                <w:color w:val="221E1F"/>
                <w:sz w:val="21"/>
                <w:szCs w:val="18"/>
              </w:rPr>
              <w:t>Primer name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b/>
                <w:bCs/>
                <w:sz w:val="21"/>
                <w:szCs w:val="18"/>
              </w:rPr>
            </w:pPr>
            <w:r w:rsidRPr="004F4065">
              <w:rPr>
                <w:rFonts w:ascii="Times New Roman" w:hAnsi="Times New Roman"/>
                <w:b/>
                <w:color w:val="221E1F"/>
                <w:sz w:val="21"/>
                <w:szCs w:val="18"/>
              </w:rPr>
              <w:t>Sequence (5´→3´)</w:t>
            </w:r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color w:val="221E1F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0228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tcgttcttcagcctgctcatcc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color w:val="221E1F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0228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gccgctgctgccaaacattc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0603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gcgtcgttcgtgctgattacct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0603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acaaagttgctgccgtcggtag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1140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cgaatgctttgccgttggtgag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1140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ccaaggttccagatgcgtcgtc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2901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aacggctggtcacacgagagt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2901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aaggtggcgagaacgctcaatg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b/>
                <w:color w:val="221E1F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3007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b/>
                <w:color w:val="221E1F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gcggtacaggtggtagtggaga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b/>
                <w:color w:val="221E1F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3007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b/>
                <w:color w:val="221E1F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tgagcagcagaggcatcgagat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3064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b/>
                <w:color w:val="221E1F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cgttctccttcctccgtctcga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3064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b/>
                <w:color w:val="221E1F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accactgtccaaccgccatct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3250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tcgtctcggctcgtatgcttct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3250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ttcctgctggtggtcggtca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3265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caps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gtccaagctcgttgccacctac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3265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caps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accgagtgcgaaccctgatga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3600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agccaggtatgccgaccaagt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g_003600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tgagcgtgcgaaccagtgttg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 xml:space="preserve">SARMp1-F 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tggacttggtcagttggaaaca</w:t>
            </w:r>
            <w:proofErr w:type="spellEnd"/>
            <w:r w:rsidRPr="004F4065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 xml:space="preserve">SARMp1-R 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tgttcctgaagcctatgttgct</w:t>
            </w:r>
            <w:proofErr w:type="spellEnd"/>
            <w:r w:rsidRPr="004F4065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110506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atgtgaaggtgagcatggacgg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110506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cggcagagaaggacttggtgaa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137099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atctccgtgctccgctccaa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137099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agacttgaggctgttggtcacc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151979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ggtggtgaccaacagcctcaag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151979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ttgtcgccgagcctcgtctt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166081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atgtgaaggtgagcatggacgg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166081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cggcagagaaggacttggtgaa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195268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gcatccgtggctgaacctcttc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195268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tcgggtcccacttgtgcttgt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206594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tcctcctcctctgcctcccttt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206594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ttctgccagtcgtcgctgct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206941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ggtggtgaccaacagcctcaag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206941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ttgtcgccgagcctcgtctt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246729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gtcggcggctctttcgtcaaa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246729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ggtctccgtccttgtcctcgta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253298-q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caps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tatagccacggctctccctgtc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ROC_gene253298-q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caps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tgcttgcttgctgctgtgttct</w:t>
            </w:r>
            <w:proofErr w:type="spellEnd"/>
          </w:p>
        </w:tc>
      </w:tr>
      <w:tr w:rsidR="00C21F4F" w:rsidRPr="004F4065" w:rsidTr="005B600D">
        <w:trPr>
          <w:trHeight w:val="312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Actin-F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caps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cagctcgatgaaggtcaagat</w:t>
            </w:r>
            <w:proofErr w:type="spellEnd"/>
          </w:p>
        </w:tc>
      </w:tr>
      <w:tr w:rsidR="00C21F4F" w:rsidRPr="004F4065" w:rsidTr="005B600D">
        <w:trPr>
          <w:trHeight w:val="288"/>
        </w:trPr>
        <w:tc>
          <w:tcPr>
            <w:tcW w:w="2552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F4065">
              <w:rPr>
                <w:rFonts w:ascii="Times New Roman" w:hAnsi="Times New Roman"/>
                <w:sz w:val="21"/>
                <w:szCs w:val="21"/>
              </w:rPr>
              <w:t>Actin-R</w:t>
            </w:r>
          </w:p>
        </w:tc>
        <w:tc>
          <w:tcPr>
            <w:tcW w:w="4961" w:type="dxa"/>
            <w:noWrap/>
            <w:vAlign w:val="center"/>
          </w:tcPr>
          <w:p w:rsidR="00C21F4F" w:rsidRPr="004F4065" w:rsidRDefault="00C21F4F" w:rsidP="005B600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4065">
              <w:rPr>
                <w:rFonts w:ascii="Times New Roman" w:hAnsi="Times New Roman"/>
                <w:sz w:val="21"/>
                <w:szCs w:val="21"/>
              </w:rPr>
              <w:t>cacatctgctggaaggtagag</w:t>
            </w:r>
            <w:proofErr w:type="spellEnd"/>
          </w:p>
        </w:tc>
      </w:tr>
      <w:bookmarkEnd w:id="1"/>
    </w:tbl>
    <w:p w:rsidR="00582F1C" w:rsidRDefault="00582F1C"/>
    <w:sectPr w:rsidR="00582F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58C6" w:rsidRDefault="00D858C6" w:rsidP="002A3C66">
      <w:r>
        <w:separator/>
      </w:r>
    </w:p>
  </w:endnote>
  <w:endnote w:type="continuationSeparator" w:id="0">
    <w:p w:rsidR="00D858C6" w:rsidRDefault="00D858C6" w:rsidP="002A3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ensentype JiaLi HeiJ(BaoSheng)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58C6" w:rsidRDefault="00D858C6" w:rsidP="002A3C66">
      <w:r>
        <w:separator/>
      </w:r>
    </w:p>
  </w:footnote>
  <w:footnote w:type="continuationSeparator" w:id="0">
    <w:p w:rsidR="00D858C6" w:rsidRDefault="00D858C6" w:rsidP="002A3C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F4F"/>
    <w:rsid w:val="002A3C66"/>
    <w:rsid w:val="00582F1C"/>
    <w:rsid w:val="00C21F4F"/>
    <w:rsid w:val="00D8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2A45D2-434A-4C49-A43F-56ACB4965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1F4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C21F4F"/>
    <w:pPr>
      <w:widowControl w:val="0"/>
      <w:autoSpaceDE w:val="0"/>
      <w:autoSpaceDN w:val="0"/>
      <w:adjustRightInd w:val="0"/>
    </w:pPr>
    <w:rPr>
      <w:rFonts w:ascii="Tensentype JiaLi HeiJ(BaoSheng)" w:hAnsi="Tensentype JiaLi HeiJ(BaoSheng)" w:cs="Tensentype JiaLi HeiJ(BaoSheng)"/>
      <w:color w:val="000000"/>
      <w:kern w:val="0"/>
      <w:sz w:val="24"/>
      <w:szCs w:val="24"/>
    </w:rPr>
  </w:style>
  <w:style w:type="table" w:customStyle="1" w:styleId="a3">
    <w:name w:val="三线表"/>
    <w:basedOn w:val="a1"/>
    <w:uiPriority w:val="99"/>
    <w:qFormat/>
    <w:rsid w:val="00C21F4F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A3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3C66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3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3C6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Lu</cp:lastModifiedBy>
  <cp:revision>2</cp:revision>
  <dcterms:created xsi:type="dcterms:W3CDTF">2026-03-31T01:31:00Z</dcterms:created>
  <dcterms:modified xsi:type="dcterms:W3CDTF">2026-04-03T15:19:00Z</dcterms:modified>
</cp:coreProperties>
</file>